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9739B8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9 Table. Reporter of DILI cases associated with different classes of statins in FAERS. </w:t>
      </w:r>
    </w:p>
    <w:tbl>
      <w:tblPr>
        <w:tblStyle w:val="2"/>
        <w:tblpPr w:leftFromText="180" w:rightFromText="180" w:vertAnchor="text" w:horzAnchor="page" w:tblpX="685" w:tblpY="332"/>
        <w:tblOverlap w:val="never"/>
        <w:tblW w:w="1646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37"/>
        <w:gridCol w:w="1155"/>
        <w:gridCol w:w="1215"/>
        <w:gridCol w:w="1018"/>
        <w:gridCol w:w="1115"/>
        <w:gridCol w:w="1072"/>
        <w:gridCol w:w="1061"/>
        <w:gridCol w:w="1072"/>
        <w:gridCol w:w="1061"/>
        <w:gridCol w:w="1072"/>
        <w:gridCol w:w="1061"/>
        <w:gridCol w:w="1072"/>
        <w:gridCol w:w="1183"/>
        <w:gridCol w:w="711"/>
      </w:tblGrid>
      <w:tr w14:paraId="15743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3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E6B6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23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E7A28F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rth America </w:t>
            </w:r>
          </w:p>
        </w:tc>
        <w:tc>
          <w:tcPr>
            <w:tcW w:w="22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EF1A47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218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C10D69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21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CC6F69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CBA7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BC704C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ED67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rica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47934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87CC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nspecified </w:t>
            </w:r>
          </w:p>
        </w:tc>
        <w:tc>
          <w:tcPr>
            <w:tcW w:w="7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1D4C55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984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3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ED0F3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2161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4DB5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</w:t>
            </w:r>
          </w:p>
          <w:p w14:paraId="4D384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2AA0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28D9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ED9F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48F5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7620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D04C1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177B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05FAD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3EDE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BAA7A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3D50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C7DF5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C1C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B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E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5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23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A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7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2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1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1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F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2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6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9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3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E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D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2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4 </w:t>
            </w:r>
          </w:p>
        </w:tc>
      </w:tr>
      <w:tr w14:paraId="464AB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6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4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9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25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E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2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7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6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7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7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D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0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4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3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6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0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E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B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1 </w:t>
            </w:r>
          </w:p>
        </w:tc>
      </w:tr>
      <w:tr w14:paraId="095CD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2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2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4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48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8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0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8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0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2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8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A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8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E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E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F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4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8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59 </w:t>
            </w:r>
          </w:p>
        </w:tc>
      </w:tr>
      <w:tr w14:paraId="487ED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F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3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3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18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6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7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.2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F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1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E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D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4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8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8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0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D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8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7 </w:t>
            </w:r>
          </w:p>
        </w:tc>
      </w:tr>
      <w:tr w14:paraId="45089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1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5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D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9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F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B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6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9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B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2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B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9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F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8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D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F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5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6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6 </w:t>
            </w:r>
          </w:p>
        </w:tc>
      </w:tr>
      <w:tr w14:paraId="73218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7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E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A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18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5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8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1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8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0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9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B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9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2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B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E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0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24 </w:t>
            </w:r>
          </w:p>
        </w:tc>
      </w:tr>
      <w:tr w14:paraId="6B793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F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8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8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6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7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2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7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A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A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.8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5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B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5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3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8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F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8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F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2 </w:t>
            </w:r>
          </w:p>
        </w:tc>
      </w:tr>
      <w:tr w14:paraId="233E3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C25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71E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DD1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1AA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48B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DB7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DE2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7DF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874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85F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373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B57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D17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889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0FD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67 </w:t>
            </w:r>
          </w:p>
        </w:tc>
      </w:tr>
    </w:tbl>
    <w:p w14:paraId="054A2113">
      <w:pPr>
        <w:ind w:firstLine="402" w:firstLineChars="200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59CDA822">
      <w:pPr>
        <w:ind w:firstLine="402" w:firstLineChars="200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84A7506"/>
    <w:rsid w:val="5B4569D8"/>
    <w:rsid w:val="5E0E4960"/>
    <w:rsid w:val="5EA53C0B"/>
    <w:rsid w:val="5FC758CD"/>
    <w:rsid w:val="62E95123"/>
    <w:rsid w:val="63F024E1"/>
    <w:rsid w:val="66BB6DD6"/>
    <w:rsid w:val="66DE2868"/>
    <w:rsid w:val="6907592D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1</Words>
  <Characters>5388</Characters>
  <Lines>99</Lines>
  <Paragraphs>28</Paragraphs>
  <TotalTime>0</TotalTime>
  <ScaleCrop>false</ScaleCrop>
  <LinksUpToDate>false</LinksUpToDate>
  <CharactersWithSpaces>57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22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